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802"/>
        <w:gridCol w:w="2335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trodu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earch strategy and inclusion criteri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earch strategy and inclusion criteri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arch strategy and inclusion criteria </w:t>
            </w:r>
            <w:r w:rsidR="007A780B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7A780B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7A780B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7A780B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7A780B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tatistical methods</w:t>
            </w:r>
            <w:r w:rsidR="007A780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part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Data Extra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tatistical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tatistical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tatistical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tatistical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resear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Meta-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A780B" w:rsidRDefault="00E12623" w:rsidP="007A780B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Overall analysis</w:t>
            </w:r>
          </w:p>
          <w:p w:rsidR="00082EF8" w:rsidRPr="00082EF8" w:rsidRDefault="007A780B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0B">
              <w:rPr>
                <w:rFonts w:ascii="Times New Roman" w:eastAsia="Times New Roman" w:hAnsi="Times New Roman" w:cs="Times New Roman"/>
                <w:sz w:val="24"/>
                <w:szCs w:val="24"/>
              </w:rPr>
              <w:t>Subgroup analysis</w:t>
            </w:r>
            <w:r w:rsidR="00E1262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mitations of the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Heterogeneity of Stud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12623" w:rsidP="00BE6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A780B" w:rsidRPr="007A780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C825T polymorphism and depression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10A0" w:rsidRDefault="009B10A0" w:rsidP="00EF3F1C">
      <w:pPr>
        <w:spacing w:after="0" w:line="240" w:lineRule="auto"/>
      </w:pPr>
      <w:r>
        <w:separator/>
      </w:r>
    </w:p>
  </w:endnote>
  <w:endnote w:type="continuationSeparator" w:id="1">
    <w:p w:rsidR="009B10A0" w:rsidRDefault="009B10A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A10" w:rsidRDefault="00BE6A10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E12623">
        <w:pPr>
          <w:pStyle w:val="a7"/>
          <w:jc w:val="center"/>
        </w:pPr>
        <w:r>
          <w:fldChar w:fldCharType="begin"/>
        </w:r>
        <w:r w:rsidR="00877F51">
          <w:instrText xml:space="preserve"> PAGE   \* MERGEFORMAT </w:instrText>
        </w:r>
        <w:r>
          <w:fldChar w:fldCharType="separate"/>
        </w:r>
        <w:r w:rsidR="00BE6A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A10" w:rsidRDefault="00BE6A10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10A0" w:rsidRDefault="009B10A0" w:rsidP="00EF3F1C">
      <w:pPr>
        <w:spacing w:after="0" w:line="240" w:lineRule="auto"/>
      </w:pPr>
      <w:r>
        <w:separator/>
      </w:r>
    </w:p>
  </w:footnote>
  <w:footnote w:type="continuationSeparator" w:id="1">
    <w:p w:rsidR="009B10A0" w:rsidRDefault="009B10A0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A10" w:rsidRDefault="00BE6A10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A10" w:rsidRDefault="00BE6A10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A10" w:rsidRDefault="00BE6A10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cumentProtection w:edit="forms" w:enforcement="1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82EF8"/>
    <w:rsid w:val="001616D7"/>
    <w:rsid w:val="00390E05"/>
    <w:rsid w:val="003D773E"/>
    <w:rsid w:val="00426787"/>
    <w:rsid w:val="00525803"/>
    <w:rsid w:val="005772A9"/>
    <w:rsid w:val="00583627"/>
    <w:rsid w:val="00703713"/>
    <w:rsid w:val="00777FB5"/>
    <w:rsid w:val="007A780B"/>
    <w:rsid w:val="00877F51"/>
    <w:rsid w:val="008C421D"/>
    <w:rsid w:val="0090119E"/>
    <w:rsid w:val="00976FEB"/>
    <w:rsid w:val="009B10A0"/>
    <w:rsid w:val="00B2105D"/>
    <w:rsid w:val="00BE6A10"/>
    <w:rsid w:val="00E12623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4B9DB-4EB6-4DCF-8A62-C148BC190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USER-</cp:lastModifiedBy>
  <cp:revision>3</cp:revision>
  <dcterms:created xsi:type="dcterms:W3CDTF">2014-12-03T10:41:00Z</dcterms:created>
  <dcterms:modified xsi:type="dcterms:W3CDTF">2015-06-19T11:16:00Z</dcterms:modified>
</cp:coreProperties>
</file>